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281" w:rsidRDefault="00DA4FA3" w:rsidP="00766281">
      <w:pPr>
        <w:spacing w:line="240" w:lineRule="auto"/>
      </w:pPr>
      <w:r>
        <w:rPr>
          <w:b/>
        </w:rPr>
        <w:t>Table S5</w:t>
      </w:r>
      <w:r w:rsidR="00766281" w:rsidRPr="00EE0082">
        <w:rPr>
          <w:b/>
        </w:rPr>
        <w:t>.</w:t>
      </w:r>
      <w:r w:rsidR="00766281" w:rsidRPr="004C2403">
        <w:t xml:space="preserve"> </w:t>
      </w:r>
      <w:r w:rsidR="00766281">
        <w:t>Multiple regression-based monthly discharge models for projected future discharge (</w:t>
      </w:r>
      <w:r w:rsidR="00766281">
        <w:rPr>
          <w:rFonts w:cstheme="minorHAnsi"/>
        </w:rPr>
        <w:t>cubic feet per second</w:t>
      </w:r>
      <w:r w:rsidR="00766281">
        <w:t xml:space="preserve">) for 41 gauged </w:t>
      </w:r>
      <w:r w:rsidR="00633E98">
        <w:t>catchments</w:t>
      </w:r>
      <w:r w:rsidR="00766281">
        <w:t xml:space="preserve"> in s</w:t>
      </w:r>
      <w:r w:rsidR="00EB1CFE">
        <w:t>outheast, Alaska, USA using a</w:t>
      </w:r>
      <w:r w:rsidR="005D0A82">
        <w:t>n</w:t>
      </w:r>
      <w:r w:rsidR="00EB1CFE">
        <w:t xml:space="preserve"> ensemble </w:t>
      </w:r>
      <w:r w:rsidR="00264A6B">
        <w:t xml:space="preserve">global </w:t>
      </w:r>
      <w:r w:rsidR="00EB1CFE">
        <w:t>climate model</w:t>
      </w:r>
      <w:r w:rsidR="005D0A82">
        <w:t xml:space="preserve"> average</w:t>
      </w:r>
      <w:r w:rsidR="00EB1CFE">
        <w:t xml:space="preserve"> </w:t>
      </w:r>
      <w:r w:rsidR="00EB1CFE">
        <w:rPr>
          <w:rFonts w:cstheme="minorHAnsi"/>
        </w:rPr>
        <w:t>(ECHAM5, HadCM3, CGCM3.1)</w:t>
      </w:r>
      <w:r w:rsidR="00EB1CFE">
        <w:t xml:space="preserve"> </w:t>
      </w:r>
      <w:r w:rsidR="00766281">
        <w:t xml:space="preserve">and the </w:t>
      </w:r>
      <w:r>
        <w:t>A2</w:t>
      </w:r>
      <w:r w:rsidR="00766281">
        <w:t xml:space="preserve"> </w:t>
      </w:r>
      <w:bookmarkStart w:id="0" w:name="_GoBack"/>
      <w:bookmarkEnd w:id="0"/>
      <w:r w:rsidR="00766281">
        <w:t xml:space="preserve">global </w:t>
      </w:r>
      <w:r w:rsidR="00264A6B">
        <w:t xml:space="preserve">greenhouse gas </w:t>
      </w:r>
      <w:r w:rsidR="00766281">
        <w:t>emission scenario for the year 2080.</w:t>
      </w:r>
    </w:p>
    <w:tbl>
      <w:tblPr>
        <w:tblW w:w="11720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678"/>
        <w:gridCol w:w="678"/>
        <w:gridCol w:w="678"/>
        <w:gridCol w:w="678"/>
        <w:gridCol w:w="764"/>
        <w:gridCol w:w="764"/>
        <w:gridCol w:w="678"/>
        <w:gridCol w:w="678"/>
        <w:gridCol w:w="764"/>
        <w:gridCol w:w="764"/>
        <w:gridCol w:w="678"/>
        <w:gridCol w:w="678"/>
        <w:gridCol w:w="700"/>
      </w:tblGrid>
      <w:tr w:rsidR="00DA4FA3" w:rsidRPr="00DA4FA3" w:rsidTr="00DA4FA3">
        <w:trPr>
          <w:trHeight w:val="229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arly Mean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uge Statio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B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R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Y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U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V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C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A4FA3" w:rsidRPr="00DA4FA3" w:rsidTr="00DA4FA3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SEK R NR YAKUTAT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9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1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72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46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074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150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250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548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68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119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09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0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264.1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TLER R NR AUKE B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3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7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9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6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6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1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0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0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1.6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IG C NR POINT BAKER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4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6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5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1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4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.1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LACK R NR PELICAN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8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1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1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6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2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22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9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0.9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ROTHY LK OUTLET NR JUNEAU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1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1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4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0.7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UCK C BL NANCY ST NR AUKE B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2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RRAGUT R NR PETERSBURG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3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86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6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49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05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8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09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2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7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00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68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65.9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SH C NR KETCHIKAN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1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19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5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1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6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4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5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8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9.9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C NR WRANGELL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8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1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0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2.9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LK OUTLET NR SKAGW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2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LD C NR JUNEAU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2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.0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DING R NR WRANGELL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3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8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3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66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2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3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6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46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0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7.5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SITKA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7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8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8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4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9.7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TENAKEE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3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4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5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.5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HTAHEENA R NR GUSTAVUS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5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1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5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.2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KUHAN C NR HAINES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5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ETA R NR KETCHIKAN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4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73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3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66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3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8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4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9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35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2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87.3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LEHINI R NR KLUKWAN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0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8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5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4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22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92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6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00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73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95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8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3.0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EMON C NR JUNEAU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9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5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7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5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8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6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7.3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HONEY C NR KETCHIKAN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2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5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3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9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NDENHALL R NR AUKE B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3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3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6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18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71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4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27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9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1.6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ANA C NR AUKE B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5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7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4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0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KWASINA R NR SITKA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4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3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5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8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2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5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7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7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6.0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D TOM C NR KASAAN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6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4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.8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PHIR C NR YAKUTAT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6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VLOF R NR TENAKEE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5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4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8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6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8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2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3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5.1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RKINS C NR METLAKATL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2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6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TERSON C BL NF NR AUKE B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6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YNOLDS C NR HYDABURG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8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5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3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.2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OCKY PASS C NR POINT BAKER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2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LVER BAY TR NR SITKA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3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TUK R NR YAKUTAT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3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3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1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7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5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3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3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6.1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KAGWAY R AT SKAGW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2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3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3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7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53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1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1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6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6.5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EY C NR KLAWOCK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5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12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3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9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3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6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6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0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8.8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IKINE R NR WRANGELL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671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255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235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109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307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041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82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68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881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131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039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8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896.7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NRISE LK  NR WRANGELL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5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IYA R NR SKAGWAY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1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6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56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9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2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79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9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8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7.1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KU R NR JUNEAU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61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4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2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2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50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559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005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82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903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493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41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7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380.3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REEMILE C NR KLAWOCK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7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5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0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9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.2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NALITE C NR TENAKEE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3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0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5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1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7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6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9.5</w:t>
            </w: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HITE C NR KETCHIKAN AK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3</w:t>
            </w:r>
          </w:p>
        </w:tc>
      </w:tr>
      <w:tr w:rsidR="00DA4FA3" w:rsidRPr="00DA4FA3" w:rsidTr="00DA4FA3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A4FA3" w:rsidRPr="00DA4FA3" w:rsidTr="00DA4FA3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onthly Mean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5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08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8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2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06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18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7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5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49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91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08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54.7</w:t>
            </w:r>
          </w:p>
        </w:tc>
      </w:tr>
      <w:tr w:rsidR="00DA4FA3" w:rsidRPr="00DA4FA3" w:rsidTr="00DA4FA3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FA3" w:rsidRPr="00DA4FA3" w:rsidRDefault="00DA4FA3" w:rsidP="00DA4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A4FA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4341D4" w:rsidRDefault="004341D4" w:rsidP="005D0A82">
      <w:pPr>
        <w:jc w:val="center"/>
      </w:pPr>
    </w:p>
    <w:sectPr w:rsidR="004341D4" w:rsidSect="00766281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81"/>
    <w:rsid w:val="00264A6B"/>
    <w:rsid w:val="004341D4"/>
    <w:rsid w:val="005D0A82"/>
    <w:rsid w:val="00633E98"/>
    <w:rsid w:val="00766281"/>
    <w:rsid w:val="00DA4FA3"/>
    <w:rsid w:val="00EB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2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nley</dc:creator>
  <cp:keywords/>
  <dc:description/>
  <cp:lastModifiedBy>Colin Shanley</cp:lastModifiedBy>
  <cp:revision>4</cp:revision>
  <dcterms:created xsi:type="dcterms:W3CDTF">2014-05-26T16:01:00Z</dcterms:created>
  <dcterms:modified xsi:type="dcterms:W3CDTF">2014-05-29T23:14:00Z</dcterms:modified>
</cp:coreProperties>
</file>